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48F22" w14:textId="77777777" w:rsidR="007F0AE7" w:rsidRPr="009B1FEB" w:rsidRDefault="00771914">
      <w:pPr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bookmarkStart w:id="0" w:name="_GoBack"/>
      <w:r w:rsidRPr="009B1FE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Table </w:t>
      </w:r>
      <w:r w:rsidR="004D0AF1" w:rsidRPr="009B1FE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S</w:t>
      </w:r>
      <w:r w:rsidR="007F0AE7" w:rsidRPr="009B1FE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2</w:t>
      </w:r>
      <w:r w:rsidR="00E868B5" w:rsidRPr="009B1FE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:</w:t>
      </w:r>
      <w:r w:rsidR="007F0AE7" w:rsidRPr="009B1FE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Gene list for Haloplex</w:t>
      </w:r>
    </w:p>
    <w:bookmarkEnd w:id="0"/>
    <w:p w14:paraId="38940DF4" w14:textId="77777777" w:rsidR="007F0AE7" w:rsidRPr="00E868B5" w:rsidRDefault="007F0AE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E868B5">
        <w:rPr>
          <w:rFonts w:ascii="Times New Roman" w:eastAsia="Times New Roman" w:hAnsi="Times New Roman" w:cs="Times New Roman"/>
          <w:color w:val="000000"/>
          <w:sz w:val="20"/>
          <w:szCs w:val="20"/>
        </w:rPr>
        <w:t>89</w:t>
      </w:r>
      <w:proofErr w:type="gramEnd"/>
      <w:r w:rsidRPr="00E868B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genes comprising 2603 probes</w:t>
      </w:r>
    </w:p>
    <w:p w14:paraId="22E81432" w14:textId="77777777" w:rsidR="007F0AE7" w:rsidRPr="00E868B5" w:rsidRDefault="007F0AE7">
      <w:pPr>
        <w:rPr>
          <w:rFonts w:ascii="Times New Roman" w:hAnsi="Times New Roman" w:cs="Times New Roman"/>
          <w:sz w:val="20"/>
          <w:szCs w:val="20"/>
        </w:rPr>
      </w:pPr>
      <w:r w:rsidRPr="00E868B5">
        <w:rPr>
          <w:rFonts w:ascii="Times New Roman" w:eastAsia="Times New Roman" w:hAnsi="Times New Roman" w:cs="Times New Roman"/>
          <w:color w:val="000000"/>
          <w:sz w:val="20"/>
          <w:szCs w:val="20"/>
        </w:rPr>
        <w:t>Region Size: 774527bp</w:t>
      </w:r>
    </w:p>
    <w:tbl>
      <w:tblPr>
        <w:tblW w:w="46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1080"/>
        <w:gridCol w:w="1170"/>
        <w:gridCol w:w="1170"/>
      </w:tblGrid>
      <w:tr w:rsidR="00BE3D35" w:rsidRPr="00E868B5" w14:paraId="4F6FD0F6" w14:textId="77777777" w:rsidTr="00BE3D35">
        <w:trPr>
          <w:trHeight w:val="170"/>
        </w:trPr>
        <w:tc>
          <w:tcPr>
            <w:tcW w:w="1185" w:type="dxa"/>
            <w:shd w:val="clear" w:color="auto" w:fill="auto"/>
            <w:vAlign w:val="center"/>
            <w:hideMark/>
          </w:tcPr>
          <w:p w14:paraId="3C5B91BD" w14:textId="77777777" w:rsidR="00BE3D35" w:rsidRPr="00E868B5" w:rsidRDefault="00BE3D35" w:rsidP="007F0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F2D5C1" w14:textId="77777777" w:rsidR="00BE3D35" w:rsidRPr="00E868B5" w:rsidRDefault="00BE3D35" w:rsidP="007F0A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robes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1FF1BA3" w14:textId="1642DB8C" w:rsidR="00BE3D35" w:rsidRPr="00E868B5" w:rsidRDefault="00BE3D35" w:rsidP="002D5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="002D5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M patients with </w:t>
            </w:r>
            <w:r w:rsidR="00FC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io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72D423D7" w14:textId="48D0D1B7" w:rsidR="00BE3D35" w:rsidRPr="00E868B5" w:rsidRDefault="00BE3D35" w:rsidP="002D5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M</w:t>
            </w:r>
            <w:r w:rsidR="002D5B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tients with </w:t>
            </w:r>
            <w:r w:rsidR="00FC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ation</w:t>
            </w:r>
          </w:p>
        </w:tc>
      </w:tr>
      <w:tr w:rsidR="00BE3D35" w:rsidRPr="00E868B5" w14:paraId="55E93AB7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FB04FE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L6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F5FEE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4191C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835F3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36D9A5A8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7E67F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L6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67D86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E6E27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8B5F7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E3D35" w:rsidRPr="00E868B5" w14:paraId="7FCD80BD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6B4E09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17FFE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C129F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73DC0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E3D35" w:rsidRPr="00E868B5" w14:paraId="15ED2D39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9D0BE5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229D7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FFCF3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BD944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E3D35" w:rsidRPr="00E868B5" w14:paraId="17A399A0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6ECB29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CC86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F157C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C091B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E3D35" w:rsidRPr="00E868B5" w14:paraId="75A62199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A49536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12329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2B665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027DF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E3D35" w:rsidRPr="00E868B5" w14:paraId="62204A24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163DA6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D6F0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58B3A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F048A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E3D35" w:rsidRPr="00E868B5" w14:paraId="438C3F66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BC9439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38D2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BB67C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88861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E3D35" w:rsidRPr="00E868B5" w14:paraId="22BEBF8A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669043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D4B6B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72251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055C9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E3D35" w:rsidRPr="00E868B5" w14:paraId="641DC948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AC6D61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X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0F3F3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F8F02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22EE5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E3D35" w:rsidRPr="00E868B5" w14:paraId="7AB27AEB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5BFB4F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8EFB9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7AE9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D1E10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BE3D35" w:rsidRPr="00E868B5" w14:paraId="6238ADA8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227E1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4CD20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218EC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6EA83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3D35" w:rsidRPr="00E868B5" w14:paraId="5198604F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6AF82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BE95C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84FA8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8C54A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E3D35" w:rsidRPr="00E868B5" w14:paraId="53DEADF7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DB3A83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4926F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67A0A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8BDE5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E3D35" w:rsidRPr="00E868B5" w14:paraId="275C3E5D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C4B33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1B768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9F126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92C35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E3D35" w:rsidRPr="00E868B5" w14:paraId="3D1B7B7A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D14F4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DA1F7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F5200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DB38B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E3D35" w:rsidRPr="00E868B5" w14:paraId="242E3793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5CDD9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AE0E1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5FB4E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AC5B1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1F76EA6E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C16D62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2332A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5BBE6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A4986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12AAFC72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0C36F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A61DC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D1A9B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68E1C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E3D35" w:rsidRPr="00E868B5" w14:paraId="55A859D3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A367C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D0DFE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2AC45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BAF72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E3D35" w:rsidRPr="00E868B5" w14:paraId="0D6F6FD0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8AD88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KN2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A0B97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F6B8B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19BCD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468C1355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72125E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B7E74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2FAEB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4F416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4D47E27A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6CE8FB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C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6BAE7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1601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A0A0D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BE3D35" w:rsidRPr="00E868B5" w14:paraId="628EA99E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9C831E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2EF44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5E630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0A849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E3D35" w:rsidRPr="00E868B5" w14:paraId="0D7E9FB8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60DF4C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K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74631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0A394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4537E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3D35" w:rsidRPr="00E868B5" w14:paraId="293B7A79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DC2008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K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9C0F9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0F030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F4D27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E3D35" w:rsidRPr="00E868B5" w14:paraId="2B38CCD5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9D63A0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7C7EE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1E0AE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956B0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E3D35" w:rsidRPr="00E868B5" w14:paraId="3C0C93C7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D16CB9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8C386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5C2F7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94D71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398B665D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98E0E0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BD59D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2B8C0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A6DD7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3D35" w:rsidRPr="00E868B5" w14:paraId="2B6D8BF3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E2DDD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A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657C1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554E6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AE728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BE3D35" w:rsidRPr="00E868B5" w14:paraId="700EC921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49EC55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B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0663B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2B4E2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61E15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E3D35" w:rsidRPr="00E868B5" w14:paraId="6FDFC91C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246E0D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RB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2D4B1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A66BC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827C1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3D35" w:rsidRPr="00E868B5" w14:paraId="48B1A684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733251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22CF2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72D9D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1D28C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16C13B50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24E027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C0D03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00B10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94850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E3D35" w:rsidRPr="00E868B5" w14:paraId="22D4036D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E0D1BA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EA608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86283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C15B2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BE3D35" w:rsidRPr="00E868B5" w14:paraId="0070B646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A942EE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D870F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72A92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CFBC1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E3D35" w:rsidRPr="00E868B5" w14:paraId="66308923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F0D5A1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ZD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4538A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9C765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75404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E3D35" w:rsidRPr="00E868B5" w14:paraId="61A92CC8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F09EDC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F3B63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A274C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661E6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E3D35" w:rsidRPr="00E868B5" w14:paraId="115E8D32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227ECE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B8BB4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F6613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FBAE6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20BB4399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35B809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1215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498DA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D1C1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E3D35" w:rsidRPr="00E868B5" w14:paraId="32BF7AF9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1D029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FA76E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AFB63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EEF87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BE3D35" w:rsidRPr="00E868B5" w14:paraId="360DCED1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6DD78B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F2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C477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FF65F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F6BF1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E3D35" w:rsidRPr="00E868B5" w14:paraId="133E28D1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C3EC4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4B92F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52ED2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607A3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BE3D35" w:rsidRPr="00E868B5" w14:paraId="67E154EF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2B0854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F7080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FCF18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CBA0B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513B44A0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84477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B6769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F19C2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00A80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445D6F0B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9C4826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P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CC29F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730CE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C2AC6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E3D35" w:rsidRPr="00E868B5" w14:paraId="76234519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79E19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T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D073F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FC915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6141B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E3D35" w:rsidRPr="00E868B5" w14:paraId="42EC011A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1EC9B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P2K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2C5DA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1174A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B62D1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E3D35" w:rsidRPr="00E868B5" w14:paraId="293688F4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2F31C0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884E9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3B699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4EC05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311283F9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30B1F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28027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F419E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92780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E3D35" w:rsidRPr="00E868B5" w14:paraId="457753C6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E5DB78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57A31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18A7C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E8A7B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3D35" w:rsidRPr="00E868B5" w14:paraId="7A5100FB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DD5BE8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T2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FB149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51ACA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58C38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BE3D35" w:rsidRPr="00E868B5" w14:paraId="610845BE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9F843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9FDC2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CE1B3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F6CC4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E3D35" w:rsidRPr="00E868B5" w14:paraId="71E27C13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568647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E2E5E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9B6D8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C5588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BE3D35" w:rsidRPr="00E868B5" w14:paraId="281853DF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BECBD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Y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9F5A3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54B8A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3D0C9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0F8D1D27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565E2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66538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9F7B0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4051C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3E19431F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3A411F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51544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1AAF5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C6438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BE3D35" w:rsidRPr="00E868B5" w14:paraId="626CA020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A30D52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6D16C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1078B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F3A77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458DCD10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C47DD4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014EC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37FB8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B9AF7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BE3D35" w:rsidRPr="00E868B5" w14:paraId="14E506FD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C00AE4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2C022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5CBE1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F512F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3D35" w:rsidRPr="00E868B5" w14:paraId="1A240CA4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149E46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K3C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CC7B7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A87C1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AD305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E3D35" w:rsidRPr="00E868B5" w14:paraId="2643F2F6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05A84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MS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1658B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55DD3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14491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E3D35" w:rsidRPr="00E868B5" w14:paraId="6C840328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CC7C7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P6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D0BF4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47921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BB464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E3D35" w:rsidRPr="00E868B5" w14:paraId="4C12229A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F7A0EE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9B0AB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F7C56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5E05D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3F21B5FE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C65B9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B3998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1681F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851FC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3D35" w:rsidRPr="00E868B5" w14:paraId="3DBBF12D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B4FA5C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98326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D1F16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26FCC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113437DE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201C7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F2031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6E346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DCDDC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E3D35" w:rsidRPr="00E868B5" w14:paraId="01FFDE11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B4FF1B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OT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85DC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31AD6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D503C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3D35" w:rsidRPr="00E868B5" w14:paraId="336B6EC9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F6D8B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X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E3BFB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3EAFE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EF751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E3D35" w:rsidRPr="00E868B5" w14:paraId="7584562D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85EBC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D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B364E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328E1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81ED9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E3D35" w:rsidRPr="00E868B5" w14:paraId="5C2C7092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0EAEF8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MAD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F3557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22D78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B418E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7EBAB5AD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FE7674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72119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1AB9C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56104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20606621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D897C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D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4440F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7CB44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1D916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E3D35" w:rsidRPr="00E868B5" w14:paraId="22CFC9AC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D3AB29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E1467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58D1E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79EEE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3D35" w:rsidRPr="00E868B5" w14:paraId="75CD9C02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78A19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DB794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C8F38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32A41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BE3D35" w:rsidRPr="00E868B5" w14:paraId="4459D053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BE6E58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D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015A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4A942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21C39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E3D35" w:rsidRPr="00E868B5" w14:paraId="681CFEAD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499D0C6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D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EB26D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3E5AC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2C649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367B573A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6327A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D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F55F0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4C5BB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66C40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29AB91C3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4CE0A4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6C7D0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05B42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DD665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BE3D35" w:rsidRPr="00E868B5" w14:paraId="1E3A7405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603B93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B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E6130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73EFE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AC6F88F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78E58BD3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381B72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NX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5B92F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21814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69EE3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11FF7542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320C8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182A1B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14201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1F8A0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BE3D35" w:rsidRPr="00E868B5" w14:paraId="51A46ECA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0420D5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077EF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79E2C2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0FF7DA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E3D35" w:rsidRPr="00E868B5" w14:paraId="6076A645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3B1A52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6D749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1E6C31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297B9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BE3D35" w:rsidRPr="00E868B5" w14:paraId="2AA1DCF9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2D5862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892F6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EC986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A059C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BE3D35" w:rsidRPr="00E868B5" w14:paraId="3C5DC8FB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EA70B9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7425C7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DA042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DF3E18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BE3D35" w:rsidRPr="00E868B5" w14:paraId="49FAF395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4F409B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C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269F9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C4DDC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7D4CE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BE3D35" w:rsidRPr="00E868B5" w14:paraId="79C78D6F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B5F7C89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H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3972B4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F2428E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EFE8EC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E3D35" w:rsidRPr="00E868B5" w14:paraId="6922F7D3" w14:textId="77777777" w:rsidTr="00BE3D35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789C425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36C423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0F66ED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EC87D0" w14:textId="77777777" w:rsidR="00BE3D35" w:rsidRPr="00E868B5" w:rsidRDefault="00BE3D35" w:rsidP="007F0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68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7D8A3B81" w14:textId="77777777" w:rsidR="00673691" w:rsidRPr="00E868B5" w:rsidRDefault="00673691">
      <w:pPr>
        <w:rPr>
          <w:rFonts w:ascii="Times New Roman" w:hAnsi="Times New Roman" w:cs="Times New Roman"/>
          <w:sz w:val="20"/>
          <w:szCs w:val="20"/>
        </w:rPr>
      </w:pPr>
    </w:p>
    <w:sectPr w:rsidR="00673691" w:rsidRPr="00E86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F0AE7"/>
    <w:rsid w:val="002D5BEE"/>
    <w:rsid w:val="004D0AF1"/>
    <w:rsid w:val="00673691"/>
    <w:rsid w:val="00771914"/>
    <w:rsid w:val="007F0AE7"/>
    <w:rsid w:val="009B1FEB"/>
    <w:rsid w:val="00BE3D35"/>
    <w:rsid w:val="00E868B5"/>
    <w:rsid w:val="00FC5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B4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0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14</Words>
  <Characters>1007</Characters>
  <Application>Microsoft Office Word</Application>
  <DocSecurity>0</DocSecurity>
  <Lines>503</Lines>
  <Paragraphs>4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vidence Health and Services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uki Iida</dc:creator>
  <cp:lastModifiedBy>DLAMBO</cp:lastModifiedBy>
  <cp:revision>8</cp:revision>
  <dcterms:created xsi:type="dcterms:W3CDTF">2016-09-15T20:52:00Z</dcterms:created>
  <dcterms:modified xsi:type="dcterms:W3CDTF">2018-10-22T07:49:00Z</dcterms:modified>
</cp:coreProperties>
</file>